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60" w:type="dxa"/>
        <w:tblLook w:val="04A0" w:firstRow="1" w:lastRow="0" w:firstColumn="1" w:lastColumn="0" w:noHBand="0" w:noVBand="1"/>
      </w:tblPr>
      <w:tblGrid>
        <w:gridCol w:w="1561"/>
        <w:gridCol w:w="1048"/>
        <w:gridCol w:w="1960"/>
      </w:tblGrid>
      <w:tr w:rsidR="003508A9" w:rsidRPr="003508A9" w14:paraId="103BCAEA" w14:textId="77777777" w:rsidTr="003508A9">
        <w:trPr>
          <w:trHeight w:val="288"/>
        </w:trPr>
        <w:tc>
          <w:tcPr>
            <w:tcW w:w="4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E5B3" w14:textId="77777777" w:rsidR="003508A9" w:rsidRPr="003508A9" w:rsidRDefault="003508A9" w:rsidP="00350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2. Docking score of piperaquine to three FRGs</w:t>
            </w:r>
          </w:p>
        </w:tc>
      </w:tr>
      <w:tr w:rsidR="003508A9" w:rsidRPr="003508A9" w14:paraId="6543EA95" w14:textId="77777777" w:rsidTr="003508A9">
        <w:trPr>
          <w:trHeight w:val="300"/>
        </w:trPr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4200A" w14:textId="77777777" w:rsidR="003508A9" w:rsidRPr="003508A9" w:rsidRDefault="003508A9" w:rsidP="003508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50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ugBank_ID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FFD8" w14:textId="77777777" w:rsidR="003508A9" w:rsidRPr="003508A9" w:rsidRDefault="003508A9" w:rsidP="003508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BDA2" w14:textId="77777777" w:rsidR="003508A9" w:rsidRPr="003508A9" w:rsidRDefault="003508A9" w:rsidP="003508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finity (kcal/mol)</w:t>
            </w:r>
          </w:p>
        </w:tc>
      </w:tr>
      <w:tr w:rsidR="003508A9" w:rsidRPr="003508A9" w14:paraId="1DE1E26A" w14:textId="77777777" w:rsidTr="003508A9">
        <w:trPr>
          <w:trHeight w:val="276"/>
        </w:trPr>
        <w:tc>
          <w:tcPr>
            <w:tcW w:w="15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8B4458" w14:textId="77777777" w:rsidR="003508A9" w:rsidRPr="003508A9" w:rsidRDefault="003508A9" w:rsidP="00350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08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13941 (piperaquine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EB96" w14:textId="77777777" w:rsidR="003508A9" w:rsidRPr="003508A9" w:rsidRDefault="003508A9" w:rsidP="00350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08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D101" w14:textId="77777777" w:rsidR="003508A9" w:rsidRPr="003508A9" w:rsidRDefault="003508A9" w:rsidP="00350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08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6</w:t>
            </w:r>
          </w:p>
        </w:tc>
      </w:tr>
      <w:tr w:rsidR="003508A9" w:rsidRPr="003508A9" w14:paraId="52409CE3" w14:textId="77777777" w:rsidTr="003508A9">
        <w:trPr>
          <w:trHeight w:val="276"/>
        </w:trPr>
        <w:tc>
          <w:tcPr>
            <w:tcW w:w="15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7C82F" w14:textId="77777777" w:rsidR="003508A9" w:rsidRPr="003508A9" w:rsidRDefault="003508A9" w:rsidP="00350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9E73" w14:textId="77777777" w:rsidR="003508A9" w:rsidRPr="003508A9" w:rsidRDefault="003508A9" w:rsidP="00350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08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T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607F" w14:textId="77777777" w:rsidR="003508A9" w:rsidRPr="003508A9" w:rsidRDefault="003508A9" w:rsidP="00350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08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7</w:t>
            </w:r>
          </w:p>
        </w:tc>
      </w:tr>
      <w:tr w:rsidR="003508A9" w:rsidRPr="003508A9" w14:paraId="307DD226" w14:textId="77777777" w:rsidTr="003508A9">
        <w:trPr>
          <w:trHeight w:val="288"/>
        </w:trPr>
        <w:tc>
          <w:tcPr>
            <w:tcW w:w="15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F8583" w14:textId="77777777" w:rsidR="003508A9" w:rsidRPr="003508A9" w:rsidRDefault="003508A9" w:rsidP="00350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1AC4A" w14:textId="77777777" w:rsidR="003508A9" w:rsidRPr="003508A9" w:rsidRDefault="003508A9" w:rsidP="00350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08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411D" w14:textId="77777777" w:rsidR="003508A9" w:rsidRPr="003508A9" w:rsidRDefault="003508A9" w:rsidP="00350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08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7</w:t>
            </w:r>
          </w:p>
        </w:tc>
      </w:tr>
    </w:tbl>
    <w:p w14:paraId="01EEF5EA" w14:textId="77777777" w:rsidR="001F31F5" w:rsidRDefault="001F31F5"/>
    <w:sectPr w:rsidR="001F31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CD4"/>
    <w:rsid w:val="001F31F5"/>
    <w:rsid w:val="003508A9"/>
    <w:rsid w:val="005C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4CD945-C887-4AF5-94B6-F1AD9D70F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1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2</cp:revision>
  <dcterms:created xsi:type="dcterms:W3CDTF">2022-03-23T14:07:00Z</dcterms:created>
  <dcterms:modified xsi:type="dcterms:W3CDTF">2022-03-23T14:08:00Z</dcterms:modified>
</cp:coreProperties>
</file>